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C70CD" w14:textId="57B27888" w:rsidR="002B3C4B" w:rsidRDefault="00E9784E" w:rsidP="00DE0F58">
      <w:pPr>
        <w:spacing w:after="240" w:line="360" w:lineRule="auto"/>
      </w:pPr>
      <w:r>
        <w:rPr>
          <w:b/>
          <w:bCs/>
        </w:rPr>
        <w:t>S</w:t>
      </w:r>
      <w:r w:rsidR="00A46E7C">
        <w:rPr>
          <w:b/>
          <w:bCs/>
        </w:rPr>
        <w:t>3</w:t>
      </w:r>
      <w:r w:rsidR="003077B1">
        <w:rPr>
          <w:b/>
          <w:bCs/>
        </w:rPr>
        <w:t xml:space="preserve"> </w:t>
      </w:r>
      <w:r w:rsidR="002B3C4B" w:rsidRPr="00CA2B85">
        <w:rPr>
          <w:b/>
          <w:bCs/>
        </w:rPr>
        <w:t>Table</w:t>
      </w:r>
      <w:r w:rsidR="002B3C4B">
        <w:t xml:space="preserve">. </w:t>
      </w:r>
      <w:r w:rsidR="002B3C4B" w:rsidRPr="002B3C4B">
        <w:t>Average opioid overdose knowledge scale (OOKS) scores among participants</w:t>
      </w:r>
    </w:p>
    <w:tbl>
      <w:tblPr>
        <w:tblW w:w="9187" w:type="dxa"/>
        <w:jc w:val="center"/>
        <w:tblLook w:val="04A0" w:firstRow="1" w:lastRow="0" w:firstColumn="1" w:lastColumn="0" w:noHBand="0" w:noVBand="1"/>
      </w:tblPr>
      <w:tblGrid>
        <w:gridCol w:w="1987"/>
        <w:gridCol w:w="1440"/>
        <w:gridCol w:w="1440"/>
        <w:gridCol w:w="1440"/>
        <w:gridCol w:w="1440"/>
        <w:gridCol w:w="1440"/>
      </w:tblGrid>
      <w:tr w:rsidR="006E75F5" w:rsidRPr="00496FBC" w14:paraId="680EDE4B" w14:textId="77777777" w:rsidTr="00285091">
        <w:trPr>
          <w:trHeight w:val="720"/>
          <w:jc w:val="center"/>
        </w:trPr>
        <w:tc>
          <w:tcPr>
            <w:tcW w:w="198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45EF05" w14:textId="77777777" w:rsidR="006E75F5" w:rsidRPr="00496FBC" w:rsidRDefault="006E75F5" w:rsidP="0028509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EF640A" w14:textId="77777777" w:rsidR="006E75F5" w:rsidRPr="00496FBC" w:rsidRDefault="006E75F5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 w:themeColor="text1"/>
                <w:sz w:val="22"/>
                <w:szCs w:val="22"/>
              </w:rPr>
              <w:t>ED physicians (n=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DDA993" w14:textId="77777777" w:rsidR="006E75F5" w:rsidRPr="00496FBC" w:rsidRDefault="006E75F5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 w:themeColor="text1"/>
                <w:sz w:val="22"/>
                <w:szCs w:val="22"/>
              </w:rPr>
              <w:t>First responders (n=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BF535B" w14:textId="77777777" w:rsidR="006E75F5" w:rsidRPr="00496FBC" w:rsidRDefault="006E75F5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 w:themeColor="text1"/>
                <w:sz w:val="22"/>
                <w:szCs w:val="22"/>
              </w:rPr>
              <w:t>OEND instructors (n=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ED9390" w14:textId="77777777" w:rsidR="006E75F5" w:rsidRPr="00496FBC" w:rsidRDefault="006E75F5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 w:themeColor="text1"/>
                <w:sz w:val="22"/>
                <w:szCs w:val="22"/>
              </w:rPr>
              <w:t>Peer recovery specialists (n=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42DC6B" w14:textId="77777777" w:rsidR="006E75F5" w:rsidRPr="00496FBC" w:rsidRDefault="006E75F5" w:rsidP="0028509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6FBC">
              <w:rPr>
                <w:b/>
                <w:bCs/>
                <w:color w:val="000000" w:themeColor="text1"/>
                <w:sz w:val="22"/>
                <w:szCs w:val="22"/>
              </w:rPr>
              <w:t>All participants (n=16)</w:t>
            </w:r>
          </w:p>
        </w:tc>
      </w:tr>
      <w:tr w:rsidR="006E75F5" w:rsidRPr="00496FBC" w14:paraId="72ADCC57" w14:textId="77777777" w:rsidTr="00285091">
        <w:trPr>
          <w:trHeight w:val="720"/>
          <w:jc w:val="center"/>
        </w:trPr>
        <w:tc>
          <w:tcPr>
            <w:tcW w:w="19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72D2E4" w14:textId="77777777" w:rsidR="006E75F5" w:rsidRPr="00496FBC" w:rsidRDefault="006E75F5" w:rsidP="0028509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6FBC">
              <w:rPr>
                <w:b/>
                <w:bCs/>
                <w:color w:val="000000"/>
                <w:sz w:val="22"/>
                <w:szCs w:val="22"/>
              </w:rPr>
              <w:t>OOKS, mean (SD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114107" w14:textId="77777777" w:rsidR="006E75F5" w:rsidRPr="00496FBC" w:rsidRDefault="006E75F5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/>
                <w:sz w:val="22"/>
                <w:szCs w:val="22"/>
              </w:rPr>
              <w:t>42.00 (1.41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F89F56" w14:textId="77777777" w:rsidR="006E75F5" w:rsidRPr="00496FBC" w:rsidRDefault="006E75F5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/>
                <w:sz w:val="22"/>
                <w:szCs w:val="22"/>
              </w:rPr>
              <w:t>39.40 (3.21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054809" w14:textId="77777777" w:rsidR="006E75F5" w:rsidRPr="00496FBC" w:rsidRDefault="006E75F5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/>
                <w:sz w:val="22"/>
                <w:szCs w:val="22"/>
              </w:rPr>
              <w:t>41.60 (2.51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A9580A" w14:textId="77777777" w:rsidR="006E75F5" w:rsidRPr="00496FBC" w:rsidRDefault="006E75F5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/>
                <w:sz w:val="22"/>
                <w:szCs w:val="22"/>
              </w:rPr>
              <w:t>40.00 (2.83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A33825" w14:textId="77777777" w:rsidR="006E75F5" w:rsidRPr="00496FBC" w:rsidRDefault="006E75F5" w:rsidP="0028509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6FBC">
              <w:rPr>
                <w:b/>
                <w:bCs/>
                <w:color w:val="000000"/>
                <w:sz w:val="22"/>
                <w:szCs w:val="22"/>
              </w:rPr>
              <w:t>40.81 (2.59)</w:t>
            </w:r>
          </w:p>
        </w:tc>
      </w:tr>
      <w:tr w:rsidR="006E75F5" w:rsidRPr="00496FBC" w14:paraId="434EF4C3" w14:textId="77777777" w:rsidTr="00285091">
        <w:trPr>
          <w:trHeight w:val="720"/>
          <w:jc w:val="center"/>
        </w:trPr>
        <w:tc>
          <w:tcPr>
            <w:tcW w:w="1987" w:type="dxa"/>
            <w:shd w:val="clear" w:color="auto" w:fill="auto"/>
            <w:vAlign w:val="center"/>
            <w:hideMark/>
          </w:tcPr>
          <w:p w14:paraId="10850AD6" w14:textId="77777777" w:rsidR="006E75F5" w:rsidRPr="00496FBC" w:rsidRDefault="006E75F5" w:rsidP="00285091">
            <w:pPr>
              <w:ind w:left="720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/>
                <w:sz w:val="22"/>
                <w:szCs w:val="22"/>
              </w:rPr>
              <w:t>Risk, mean (SD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AFD7681" w14:textId="77777777" w:rsidR="006E75F5" w:rsidRPr="00496FBC" w:rsidRDefault="006E75F5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/>
                <w:sz w:val="22"/>
                <w:szCs w:val="22"/>
              </w:rPr>
              <w:t>8.00 (1.15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8B806A2" w14:textId="77777777" w:rsidR="006E75F5" w:rsidRPr="00496FBC" w:rsidRDefault="006E75F5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/>
                <w:sz w:val="22"/>
                <w:szCs w:val="22"/>
              </w:rPr>
              <w:t>6.20 (1.10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6E35189" w14:textId="77777777" w:rsidR="006E75F5" w:rsidRPr="00496FBC" w:rsidRDefault="006E75F5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/>
                <w:sz w:val="22"/>
                <w:szCs w:val="22"/>
              </w:rPr>
              <w:t>8.60 (0.55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9BBE90E" w14:textId="77777777" w:rsidR="006E75F5" w:rsidRPr="00496FBC" w:rsidRDefault="006E75F5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/>
                <w:sz w:val="22"/>
                <w:szCs w:val="22"/>
              </w:rPr>
              <w:t>7.50 (2.12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8E8BAB1" w14:textId="77777777" w:rsidR="006E75F5" w:rsidRPr="00496FBC" w:rsidRDefault="006E75F5" w:rsidP="0028509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6FBC">
              <w:rPr>
                <w:b/>
                <w:bCs/>
                <w:color w:val="000000"/>
                <w:sz w:val="22"/>
                <w:szCs w:val="22"/>
              </w:rPr>
              <w:t>7.56 (1.41)</w:t>
            </w:r>
          </w:p>
        </w:tc>
      </w:tr>
      <w:tr w:rsidR="006E75F5" w:rsidRPr="00496FBC" w14:paraId="554AAA8A" w14:textId="77777777" w:rsidTr="00285091">
        <w:trPr>
          <w:trHeight w:val="720"/>
          <w:jc w:val="center"/>
        </w:trPr>
        <w:tc>
          <w:tcPr>
            <w:tcW w:w="1987" w:type="dxa"/>
            <w:shd w:val="clear" w:color="auto" w:fill="auto"/>
            <w:vAlign w:val="center"/>
            <w:hideMark/>
          </w:tcPr>
          <w:p w14:paraId="4710BC39" w14:textId="77777777" w:rsidR="006E75F5" w:rsidRPr="00496FBC" w:rsidRDefault="006E75F5" w:rsidP="00285091">
            <w:pPr>
              <w:ind w:left="720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/>
                <w:sz w:val="22"/>
                <w:szCs w:val="22"/>
              </w:rPr>
              <w:t>Signs, mean (SD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811B94F" w14:textId="77777777" w:rsidR="006E75F5" w:rsidRPr="00496FBC" w:rsidRDefault="006E75F5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/>
                <w:sz w:val="22"/>
                <w:szCs w:val="22"/>
              </w:rPr>
              <w:t>9.50 (1.00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AFF0D67" w14:textId="77777777" w:rsidR="006E75F5" w:rsidRPr="00496FBC" w:rsidRDefault="006E75F5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/>
                <w:sz w:val="22"/>
                <w:szCs w:val="22"/>
              </w:rPr>
              <w:t>9.00 (1.41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5B1EC00" w14:textId="77777777" w:rsidR="006E75F5" w:rsidRPr="00496FBC" w:rsidRDefault="006E75F5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/>
                <w:sz w:val="22"/>
                <w:szCs w:val="22"/>
              </w:rPr>
              <w:t>8.40 (0.55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5B7B60F" w14:textId="77777777" w:rsidR="006E75F5" w:rsidRPr="00496FBC" w:rsidRDefault="006E75F5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/>
                <w:sz w:val="22"/>
                <w:szCs w:val="22"/>
              </w:rPr>
              <w:t>8.00 (2.83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3D0333E" w14:textId="77777777" w:rsidR="006E75F5" w:rsidRPr="00496FBC" w:rsidRDefault="006E75F5" w:rsidP="0028509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6FBC">
              <w:rPr>
                <w:b/>
                <w:bCs/>
                <w:color w:val="000000"/>
                <w:sz w:val="22"/>
                <w:szCs w:val="22"/>
              </w:rPr>
              <w:t>8.81 (1.28)</w:t>
            </w:r>
          </w:p>
        </w:tc>
      </w:tr>
      <w:tr w:rsidR="006E75F5" w:rsidRPr="00496FBC" w14:paraId="3DC580E2" w14:textId="77777777" w:rsidTr="00285091">
        <w:trPr>
          <w:trHeight w:val="720"/>
          <w:jc w:val="center"/>
        </w:trPr>
        <w:tc>
          <w:tcPr>
            <w:tcW w:w="1987" w:type="dxa"/>
            <w:shd w:val="clear" w:color="auto" w:fill="auto"/>
            <w:vAlign w:val="center"/>
            <w:hideMark/>
          </w:tcPr>
          <w:p w14:paraId="2C7D41E2" w14:textId="77777777" w:rsidR="006E75F5" w:rsidRPr="00496FBC" w:rsidRDefault="006E75F5" w:rsidP="00285091">
            <w:pPr>
              <w:ind w:left="720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/>
                <w:sz w:val="22"/>
                <w:szCs w:val="22"/>
              </w:rPr>
              <w:t>Action, mean (SD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C553518" w14:textId="77777777" w:rsidR="006E75F5" w:rsidRPr="00496FBC" w:rsidRDefault="006E75F5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/>
                <w:sz w:val="22"/>
                <w:szCs w:val="22"/>
              </w:rPr>
              <w:t>9.25 (1.50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BE2CA30" w14:textId="77777777" w:rsidR="006E75F5" w:rsidRPr="00496FBC" w:rsidRDefault="006E75F5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/>
                <w:sz w:val="22"/>
                <w:szCs w:val="22"/>
              </w:rPr>
              <w:t>10.20 (1.30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6735F90" w14:textId="77777777" w:rsidR="006E75F5" w:rsidRPr="00496FBC" w:rsidRDefault="006E75F5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/>
                <w:sz w:val="22"/>
                <w:szCs w:val="22"/>
              </w:rPr>
              <w:t>10.40 (0.55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3260622" w14:textId="77777777" w:rsidR="006E75F5" w:rsidRPr="00496FBC" w:rsidRDefault="006E75F5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/>
                <w:sz w:val="22"/>
                <w:szCs w:val="22"/>
              </w:rPr>
              <w:t>10.50 (0.71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4C612A2" w14:textId="77777777" w:rsidR="006E75F5" w:rsidRPr="00496FBC" w:rsidRDefault="006E75F5" w:rsidP="0028509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6FBC">
              <w:rPr>
                <w:b/>
                <w:bCs/>
                <w:color w:val="000000"/>
                <w:sz w:val="22"/>
                <w:szCs w:val="22"/>
              </w:rPr>
              <w:t>10.06 (1.12)</w:t>
            </w:r>
          </w:p>
        </w:tc>
      </w:tr>
      <w:tr w:rsidR="006E75F5" w:rsidRPr="00496FBC" w14:paraId="0028E1D7" w14:textId="77777777" w:rsidTr="00285091">
        <w:trPr>
          <w:trHeight w:val="720"/>
          <w:jc w:val="center"/>
        </w:trPr>
        <w:tc>
          <w:tcPr>
            <w:tcW w:w="19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EE2223" w14:textId="77777777" w:rsidR="006E75F5" w:rsidRPr="00496FBC" w:rsidRDefault="006E75F5" w:rsidP="00285091">
            <w:pPr>
              <w:ind w:left="720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/>
                <w:sz w:val="22"/>
                <w:szCs w:val="22"/>
              </w:rPr>
              <w:t>Naloxone use, mean (SD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A06FDB" w14:textId="77777777" w:rsidR="006E75F5" w:rsidRPr="00496FBC" w:rsidRDefault="006E75F5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/>
                <w:sz w:val="22"/>
                <w:szCs w:val="22"/>
              </w:rPr>
              <w:t>15.25 (1.2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F007EA" w14:textId="77777777" w:rsidR="006E75F5" w:rsidRPr="00496FBC" w:rsidRDefault="006E75F5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/>
                <w:sz w:val="22"/>
                <w:szCs w:val="22"/>
              </w:rPr>
              <w:t>14.00 (0.7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6C704D" w14:textId="77777777" w:rsidR="006E75F5" w:rsidRPr="00496FBC" w:rsidRDefault="006E75F5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/>
                <w:sz w:val="22"/>
                <w:szCs w:val="22"/>
              </w:rPr>
              <w:t>14.20 (2.1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D2113" w14:textId="77777777" w:rsidR="006E75F5" w:rsidRPr="00496FBC" w:rsidRDefault="006E75F5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496FBC">
              <w:rPr>
                <w:color w:val="000000"/>
                <w:sz w:val="22"/>
                <w:szCs w:val="22"/>
              </w:rPr>
              <w:t>14.00 (1.4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8AAD58" w14:textId="77777777" w:rsidR="006E75F5" w:rsidRPr="00496FBC" w:rsidRDefault="006E75F5" w:rsidP="0028509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6FBC">
              <w:rPr>
                <w:b/>
                <w:bCs/>
                <w:color w:val="000000"/>
                <w:sz w:val="22"/>
                <w:szCs w:val="22"/>
              </w:rPr>
              <w:t>14.38 (1.45)</w:t>
            </w:r>
          </w:p>
        </w:tc>
      </w:tr>
    </w:tbl>
    <w:p w14:paraId="6280D7EE" w14:textId="77777777" w:rsidR="00DE0F58" w:rsidRDefault="00DE0F58" w:rsidP="00DE0F58">
      <w:r>
        <w:t xml:space="preserve">One ED physician did not complete the OOKS. </w:t>
      </w:r>
    </w:p>
    <w:p w14:paraId="175C556D" w14:textId="77777777" w:rsidR="006E75F5" w:rsidRDefault="006E75F5"/>
    <w:sectPr w:rsidR="006E75F5" w:rsidSect="00666F58">
      <w:type w:val="continuous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C4B"/>
    <w:rsid w:val="001F5FCD"/>
    <w:rsid w:val="002B3C4B"/>
    <w:rsid w:val="003077B1"/>
    <w:rsid w:val="00496FBC"/>
    <w:rsid w:val="006163C6"/>
    <w:rsid w:val="00666F58"/>
    <w:rsid w:val="006D0A62"/>
    <w:rsid w:val="006E75F5"/>
    <w:rsid w:val="009D52A7"/>
    <w:rsid w:val="00A46E7C"/>
    <w:rsid w:val="00C67C2E"/>
    <w:rsid w:val="00D424A0"/>
    <w:rsid w:val="00DE0F58"/>
    <w:rsid w:val="00E9784E"/>
    <w:rsid w:val="012760B0"/>
    <w:rsid w:val="3435234A"/>
    <w:rsid w:val="4302EAC5"/>
    <w:rsid w:val="5B1D6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B4A8C"/>
  <w15:chartTrackingRefBased/>
  <w15:docId w15:val="{6A765FE7-3820-4749-8ECC-4D5FD5B22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C4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15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George</dc:creator>
  <cp:keywords/>
  <dc:description/>
  <cp:lastModifiedBy>Edwards, George</cp:lastModifiedBy>
  <cp:revision>11</cp:revision>
  <cp:lastPrinted>2023-02-03T14:42:00Z</cp:lastPrinted>
  <dcterms:created xsi:type="dcterms:W3CDTF">2023-02-01T18:09:00Z</dcterms:created>
  <dcterms:modified xsi:type="dcterms:W3CDTF">2023-04-04T21:08:00Z</dcterms:modified>
</cp:coreProperties>
</file>